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3F183" w14:textId="21E77BF1" w:rsidR="00796038" w:rsidRPr="000361BA" w:rsidRDefault="00611285" w:rsidP="007960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</w:t>
      </w:r>
      <w:r w:rsidR="00796038" w:rsidRPr="000361BA">
        <w:rPr>
          <w:rFonts w:ascii="Times New Roman" w:hAnsi="Times New Roman" w:cs="Times New Roman"/>
          <w:b/>
        </w:rPr>
        <w:t xml:space="preserve"> </w:t>
      </w:r>
      <w:r w:rsidR="00960874">
        <w:rPr>
          <w:rFonts w:ascii="Times New Roman" w:hAnsi="Times New Roman" w:cs="Times New Roman"/>
          <w:b/>
        </w:rPr>
        <w:t>INFORMATION</w:t>
      </w:r>
    </w:p>
    <w:tbl>
      <w:tblPr>
        <w:tblStyle w:val="TableGrid"/>
        <w:tblpPr w:leftFromText="180" w:rightFromText="180" w:vertAnchor="text" w:horzAnchor="margin" w:tblpX="-856" w:tblpY="297"/>
        <w:tblW w:w="10916" w:type="dxa"/>
        <w:tblLook w:val="04A0" w:firstRow="1" w:lastRow="0" w:firstColumn="1" w:lastColumn="0" w:noHBand="0" w:noVBand="1"/>
      </w:tblPr>
      <w:tblGrid>
        <w:gridCol w:w="1696"/>
        <w:gridCol w:w="2410"/>
        <w:gridCol w:w="3544"/>
        <w:gridCol w:w="3266"/>
      </w:tblGrid>
      <w:tr w:rsidR="00357453" w:rsidRPr="000A3F79" w14:paraId="1D6D95B6" w14:textId="385AEC47" w:rsidTr="00357453">
        <w:trPr>
          <w:trHeight w:val="25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544E895" w14:textId="77777777" w:rsidR="00357453" w:rsidRPr="000361BA" w:rsidRDefault="00357453" w:rsidP="003574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0" w:type="dxa"/>
            <w:gridSpan w:val="3"/>
            <w:tcBorders>
              <w:top w:val="single" w:sz="4" w:space="0" w:color="auto"/>
            </w:tcBorders>
            <w:vAlign w:val="center"/>
          </w:tcPr>
          <w:p w14:paraId="13271ED0" w14:textId="013EAD8E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b/>
                <w:sz w:val="18"/>
                <w:szCs w:val="18"/>
              </w:rPr>
              <w:t>Incremental Cost (iTBS – 10Hz rTMS)</w:t>
            </w:r>
          </w:p>
        </w:tc>
      </w:tr>
      <w:tr w:rsidR="00357453" w:rsidRPr="000A3F79" w14:paraId="4A1D3958" w14:textId="5ED5BBD2" w:rsidTr="00D02C07">
        <w:trPr>
          <w:trHeight w:val="258"/>
        </w:trPr>
        <w:tc>
          <w:tcPr>
            <w:tcW w:w="1696" w:type="dxa"/>
            <w:vAlign w:val="center"/>
          </w:tcPr>
          <w:p w14:paraId="10152F93" w14:textId="77777777" w:rsidR="00357453" w:rsidRPr="000361BA" w:rsidRDefault="00357453" w:rsidP="00357453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2410" w:type="dxa"/>
            <w:vAlign w:val="center"/>
          </w:tcPr>
          <w:p w14:paraId="17CEE6AF" w14:textId="77777777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3544" w:type="dxa"/>
            <w:vAlign w:val="center"/>
          </w:tcPr>
          <w:p w14:paraId="7774779A" w14:textId="43B1560E" w:rsidR="00357453" w:rsidRPr="00357453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361BA">
              <w:rPr>
                <w:rFonts w:ascii="Times New Roman" w:hAnsi="Times New Roman" w:cs="Times New Roman"/>
                <w:b/>
                <w:sz w:val="18"/>
                <w:szCs w:val="18"/>
              </w:rPr>
              <w:t>95% Confidence Interval</w:t>
            </w:r>
            <w:r w:rsidRPr="0035745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66" w:type="dxa"/>
            <w:vAlign w:val="center"/>
          </w:tcPr>
          <w:p w14:paraId="48935236" w14:textId="63014B44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  <w:r w:rsidRPr="0035745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357453" w:rsidRPr="000A3F79" w14:paraId="6C056657" w14:textId="56C5C32C" w:rsidTr="00357453">
        <w:trPr>
          <w:trHeight w:val="258"/>
        </w:trPr>
        <w:tc>
          <w:tcPr>
            <w:tcW w:w="1696" w:type="dxa"/>
            <w:vAlign w:val="center"/>
          </w:tcPr>
          <w:p w14:paraId="5E2DBC1C" w14:textId="77777777" w:rsidR="00357453" w:rsidRPr="000361BA" w:rsidRDefault="00357453" w:rsidP="003574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>Cost of treatment</w:t>
            </w:r>
          </w:p>
        </w:tc>
        <w:tc>
          <w:tcPr>
            <w:tcW w:w="2410" w:type="dxa"/>
            <w:vAlign w:val="center"/>
          </w:tcPr>
          <w:p w14:paraId="1B966188" w14:textId="4C0CEC4E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>-724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73284C56" w14:textId="77777777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 xml:space="preserve">-774 </w:t>
            </w:r>
            <w:r w:rsidRPr="000361BA">
              <w:rPr>
                <w:rFonts w:ascii="Times New Roman" w:eastAsia="SimSun" w:hAnsi="Times New Roman" w:cs="Times New Roman"/>
                <w:sz w:val="18"/>
                <w:szCs w:val="18"/>
              </w:rPr>
              <w:t>– -674</w:t>
            </w:r>
          </w:p>
        </w:tc>
        <w:tc>
          <w:tcPr>
            <w:tcW w:w="3266" w:type="dxa"/>
          </w:tcPr>
          <w:p w14:paraId="7BDD5BDA" w14:textId="436C0986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&lt; 0.001</w:t>
            </w:r>
          </w:p>
        </w:tc>
      </w:tr>
      <w:tr w:rsidR="00357453" w:rsidRPr="000A3F79" w14:paraId="2024CE0C" w14:textId="7619B779" w:rsidTr="00357453">
        <w:trPr>
          <w:trHeight w:val="268"/>
        </w:trPr>
        <w:tc>
          <w:tcPr>
            <w:tcW w:w="1696" w:type="dxa"/>
            <w:vAlign w:val="center"/>
          </w:tcPr>
          <w:p w14:paraId="26341569" w14:textId="77777777" w:rsidR="00357453" w:rsidRPr="000361BA" w:rsidRDefault="00357453" w:rsidP="003574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>Cost of remission</w:t>
            </w:r>
          </w:p>
        </w:tc>
        <w:tc>
          <w:tcPr>
            <w:tcW w:w="2410" w:type="dxa"/>
            <w:vAlign w:val="center"/>
          </w:tcPr>
          <w:p w14:paraId="37263616" w14:textId="32F6CA15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>-2,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4FF5B4C5" w14:textId="2D5A0100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>-2,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61BA">
              <w:rPr>
                <w:rFonts w:ascii="Times New Roman" w:eastAsia="SimSun" w:hAnsi="Times New Roman" w:cs="Times New Roman"/>
                <w:sz w:val="18"/>
                <w:szCs w:val="18"/>
              </w:rPr>
              <w:t>–</w:t>
            </w:r>
            <w:r w:rsidRPr="000361BA">
              <w:rPr>
                <w:rFonts w:ascii="Times New Roman" w:hAnsi="Times New Roman" w:cs="Times New Roman"/>
                <w:sz w:val="18"/>
                <w:szCs w:val="18"/>
              </w:rPr>
              <w:t xml:space="preserve"> -2,247</w:t>
            </w:r>
          </w:p>
        </w:tc>
        <w:tc>
          <w:tcPr>
            <w:tcW w:w="3266" w:type="dxa"/>
          </w:tcPr>
          <w:p w14:paraId="53A091C5" w14:textId="22B62FC6" w:rsidR="00357453" w:rsidRPr="000361BA" w:rsidRDefault="00357453" w:rsidP="0035745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&lt; 0.001</w:t>
            </w:r>
          </w:p>
        </w:tc>
      </w:tr>
    </w:tbl>
    <w:p w14:paraId="3F016C17" w14:textId="12854370" w:rsidR="00796038" w:rsidRPr="000361BA" w:rsidRDefault="00611285" w:rsidP="007960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0361BA" w:rsidRPr="000361BA">
        <w:rPr>
          <w:rFonts w:ascii="Times New Roman" w:hAnsi="Times New Roman" w:cs="Times New Roman"/>
          <w:b/>
        </w:rPr>
        <w:t xml:space="preserve"> Table. </w:t>
      </w:r>
      <w:r w:rsidR="00796038" w:rsidRPr="000361BA">
        <w:rPr>
          <w:rFonts w:ascii="Times New Roman" w:hAnsi="Times New Roman" w:cs="Times New Roman"/>
          <w:b/>
        </w:rPr>
        <w:t>Incremental per patient costs and non-parametric interval estimates</w:t>
      </w:r>
    </w:p>
    <w:p w14:paraId="3CAEC437" w14:textId="2A9CB009" w:rsidR="00357453" w:rsidRDefault="00357453" w:rsidP="00F964C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Pr="000361BA">
        <w:rPr>
          <w:rFonts w:ascii="Times New Roman" w:hAnsi="Times New Roman" w:cs="Times New Roman"/>
          <w:sz w:val="18"/>
          <w:szCs w:val="18"/>
        </w:rPr>
        <w:t>Costs are in 2018 United States dollars (USD) and rounded to the nearest dollar.</w:t>
      </w:r>
    </w:p>
    <w:p w14:paraId="349C7E01" w14:textId="51F8584A" w:rsidR="00796038" w:rsidRPr="000361BA" w:rsidRDefault="00357453" w:rsidP="00F964C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E</w:t>
      </w:r>
      <w:r w:rsidR="00796038" w:rsidRPr="000361BA">
        <w:rPr>
          <w:rFonts w:ascii="Times New Roman" w:hAnsi="Times New Roman" w:cs="Times New Roman"/>
          <w:sz w:val="18"/>
          <w:szCs w:val="18"/>
        </w:rPr>
        <w:t>stimated using a</w:t>
      </w:r>
      <w:r w:rsidR="00F542FD">
        <w:rPr>
          <w:rFonts w:ascii="Times New Roman" w:hAnsi="Times New Roman" w:cs="Times New Roman"/>
          <w:sz w:val="18"/>
          <w:szCs w:val="18"/>
        </w:rPr>
        <w:t xml:space="preserve"> generalized</w:t>
      </w:r>
      <w:r w:rsidR="00796038" w:rsidRPr="000361BA">
        <w:rPr>
          <w:rFonts w:ascii="Times New Roman" w:hAnsi="Times New Roman" w:cs="Times New Roman"/>
          <w:sz w:val="18"/>
          <w:szCs w:val="18"/>
        </w:rPr>
        <w:t xml:space="preserve"> linear model with treatment type, history of ECT and the number of rescheduled treatment sessions as the independent variables. Non-parametric bootstrapping was conducted using 1,000 replications to generate uncertainty intervals. </w:t>
      </w:r>
    </w:p>
    <w:p w14:paraId="372E2501" w14:textId="60F0A4AB" w:rsidR="00201F3C" w:rsidRPr="000361BA" w:rsidRDefault="00796038" w:rsidP="00F964C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361BA">
        <w:rPr>
          <w:rFonts w:ascii="Times New Roman" w:hAnsi="Times New Roman" w:cs="Times New Roman"/>
          <w:sz w:val="18"/>
          <w:szCs w:val="18"/>
        </w:rPr>
        <w:t>Abbreviations: iTBS, intermittent theta burst stimulation; rTMS, repetitive transcranial magnetic stimulation</w:t>
      </w:r>
      <w:r w:rsidR="00F964C1">
        <w:rPr>
          <w:rFonts w:ascii="Times New Roman" w:hAnsi="Times New Roman" w:cs="Times New Roman"/>
          <w:sz w:val="18"/>
          <w:szCs w:val="18"/>
        </w:rPr>
        <w:t xml:space="preserve">; SD, standard deviation. </w:t>
      </w:r>
      <w:bookmarkStart w:id="0" w:name="_GoBack"/>
      <w:bookmarkEnd w:id="0"/>
    </w:p>
    <w:sectPr w:rsidR="00201F3C" w:rsidRPr="000361BA" w:rsidSect="0015503F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88256" w14:textId="77777777" w:rsidR="002C72CF" w:rsidRDefault="002C72CF" w:rsidP="00316E9B">
      <w:pPr>
        <w:spacing w:after="0" w:line="240" w:lineRule="auto"/>
      </w:pPr>
      <w:r>
        <w:separator/>
      </w:r>
    </w:p>
  </w:endnote>
  <w:endnote w:type="continuationSeparator" w:id="0">
    <w:p w14:paraId="2032414E" w14:textId="77777777" w:rsidR="002C72CF" w:rsidRDefault="002C72CF" w:rsidP="00316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36154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282B2D4" w14:textId="4FB915E4" w:rsidR="00316E9B" w:rsidRPr="00316E9B" w:rsidRDefault="00316E9B">
        <w:pPr>
          <w:pStyle w:val="Footer"/>
          <w:jc w:val="center"/>
          <w:rPr>
            <w:rFonts w:ascii="Times New Roman" w:hAnsi="Times New Roman" w:cs="Times New Roman"/>
          </w:rPr>
        </w:pPr>
        <w:r w:rsidRPr="00316E9B">
          <w:rPr>
            <w:rFonts w:ascii="Times New Roman" w:hAnsi="Times New Roman" w:cs="Times New Roman"/>
          </w:rPr>
          <w:fldChar w:fldCharType="begin"/>
        </w:r>
        <w:r w:rsidRPr="00316E9B">
          <w:rPr>
            <w:rFonts w:ascii="Times New Roman" w:hAnsi="Times New Roman" w:cs="Times New Roman"/>
          </w:rPr>
          <w:instrText xml:space="preserve"> PAGE   \* MERGEFORMAT </w:instrText>
        </w:r>
        <w:r w:rsidRPr="00316E9B">
          <w:rPr>
            <w:rFonts w:ascii="Times New Roman" w:hAnsi="Times New Roman" w:cs="Times New Roman"/>
          </w:rPr>
          <w:fldChar w:fldCharType="separate"/>
        </w:r>
        <w:r w:rsidRPr="00316E9B">
          <w:rPr>
            <w:rFonts w:ascii="Times New Roman" w:hAnsi="Times New Roman" w:cs="Times New Roman"/>
            <w:noProof/>
          </w:rPr>
          <w:t>2</w:t>
        </w:r>
        <w:r w:rsidRPr="00316E9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D08975F" w14:textId="77777777" w:rsidR="00316E9B" w:rsidRDefault="00316E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067A4" w14:textId="77777777" w:rsidR="002C72CF" w:rsidRDefault="002C72CF" w:rsidP="00316E9B">
      <w:pPr>
        <w:spacing w:after="0" w:line="240" w:lineRule="auto"/>
      </w:pPr>
      <w:r>
        <w:separator/>
      </w:r>
    </w:p>
  </w:footnote>
  <w:footnote w:type="continuationSeparator" w:id="0">
    <w:p w14:paraId="095E59CA" w14:textId="77777777" w:rsidR="002C72CF" w:rsidRDefault="002C72CF" w:rsidP="00316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38"/>
    <w:rsid w:val="00001AEE"/>
    <w:rsid w:val="000031BC"/>
    <w:rsid w:val="00013172"/>
    <w:rsid w:val="00021460"/>
    <w:rsid w:val="00022173"/>
    <w:rsid w:val="0002253C"/>
    <w:rsid w:val="0002402E"/>
    <w:rsid w:val="00027C2F"/>
    <w:rsid w:val="00032FA1"/>
    <w:rsid w:val="000361BA"/>
    <w:rsid w:val="0006316D"/>
    <w:rsid w:val="000666AD"/>
    <w:rsid w:val="00080DE6"/>
    <w:rsid w:val="00085022"/>
    <w:rsid w:val="000919AE"/>
    <w:rsid w:val="000A2354"/>
    <w:rsid w:val="000B0AA6"/>
    <w:rsid w:val="000C1F86"/>
    <w:rsid w:val="000C38DD"/>
    <w:rsid w:val="000C4ECA"/>
    <w:rsid w:val="000D488E"/>
    <w:rsid w:val="000E132D"/>
    <w:rsid w:val="000E474E"/>
    <w:rsid w:val="000E4D85"/>
    <w:rsid w:val="000E50C9"/>
    <w:rsid w:val="000E62B1"/>
    <w:rsid w:val="000F386B"/>
    <w:rsid w:val="001011DB"/>
    <w:rsid w:val="00101AAC"/>
    <w:rsid w:val="001038B5"/>
    <w:rsid w:val="00103C8D"/>
    <w:rsid w:val="00103D75"/>
    <w:rsid w:val="00104A74"/>
    <w:rsid w:val="00104F61"/>
    <w:rsid w:val="00114FEE"/>
    <w:rsid w:val="00116761"/>
    <w:rsid w:val="001206A0"/>
    <w:rsid w:val="0014051F"/>
    <w:rsid w:val="001507A4"/>
    <w:rsid w:val="001642D5"/>
    <w:rsid w:val="00166B1B"/>
    <w:rsid w:val="00173D2F"/>
    <w:rsid w:val="00192F1F"/>
    <w:rsid w:val="001A154B"/>
    <w:rsid w:val="001C01C6"/>
    <w:rsid w:val="001C067A"/>
    <w:rsid w:val="001C21EE"/>
    <w:rsid w:val="001C4F4D"/>
    <w:rsid w:val="001D13D2"/>
    <w:rsid w:val="001D16ED"/>
    <w:rsid w:val="001D5C2F"/>
    <w:rsid w:val="001D7D5E"/>
    <w:rsid w:val="001E03E2"/>
    <w:rsid w:val="001E17A2"/>
    <w:rsid w:val="001E2D94"/>
    <w:rsid w:val="001E413F"/>
    <w:rsid w:val="001F3FA9"/>
    <w:rsid w:val="002019E9"/>
    <w:rsid w:val="00201F3C"/>
    <w:rsid w:val="00211BE4"/>
    <w:rsid w:val="00220114"/>
    <w:rsid w:val="002347FE"/>
    <w:rsid w:val="002371E1"/>
    <w:rsid w:val="0024018A"/>
    <w:rsid w:val="00240279"/>
    <w:rsid w:val="0024223F"/>
    <w:rsid w:val="00246616"/>
    <w:rsid w:val="00246C05"/>
    <w:rsid w:val="00250DD0"/>
    <w:rsid w:val="00252C76"/>
    <w:rsid w:val="002668C7"/>
    <w:rsid w:val="0027021B"/>
    <w:rsid w:val="0027268D"/>
    <w:rsid w:val="00273BF7"/>
    <w:rsid w:val="00280EA4"/>
    <w:rsid w:val="00281762"/>
    <w:rsid w:val="00284418"/>
    <w:rsid w:val="002863F8"/>
    <w:rsid w:val="00287B62"/>
    <w:rsid w:val="002B14FF"/>
    <w:rsid w:val="002B495F"/>
    <w:rsid w:val="002B5775"/>
    <w:rsid w:val="002C113A"/>
    <w:rsid w:val="002C72CF"/>
    <w:rsid w:val="002D0D99"/>
    <w:rsid w:val="002D52B3"/>
    <w:rsid w:val="002D767E"/>
    <w:rsid w:val="002D7AAC"/>
    <w:rsid w:val="002E2304"/>
    <w:rsid w:val="002E7B8C"/>
    <w:rsid w:val="002F191A"/>
    <w:rsid w:val="002F394A"/>
    <w:rsid w:val="002F5A83"/>
    <w:rsid w:val="003034D3"/>
    <w:rsid w:val="00304957"/>
    <w:rsid w:val="00304D8F"/>
    <w:rsid w:val="00310AF9"/>
    <w:rsid w:val="003129E7"/>
    <w:rsid w:val="00316E9B"/>
    <w:rsid w:val="00316EAD"/>
    <w:rsid w:val="00320DD1"/>
    <w:rsid w:val="00321EAD"/>
    <w:rsid w:val="0032204B"/>
    <w:rsid w:val="00325639"/>
    <w:rsid w:val="00333F42"/>
    <w:rsid w:val="00342108"/>
    <w:rsid w:val="00350111"/>
    <w:rsid w:val="00351241"/>
    <w:rsid w:val="00354CE2"/>
    <w:rsid w:val="00357453"/>
    <w:rsid w:val="00357AEA"/>
    <w:rsid w:val="00364E76"/>
    <w:rsid w:val="00365E67"/>
    <w:rsid w:val="00370160"/>
    <w:rsid w:val="00370DEE"/>
    <w:rsid w:val="00376EF7"/>
    <w:rsid w:val="003823A6"/>
    <w:rsid w:val="00383698"/>
    <w:rsid w:val="00383FDE"/>
    <w:rsid w:val="00396E8A"/>
    <w:rsid w:val="003A5348"/>
    <w:rsid w:val="003A7913"/>
    <w:rsid w:val="003C0E01"/>
    <w:rsid w:val="003C1C06"/>
    <w:rsid w:val="003C236E"/>
    <w:rsid w:val="003D00FD"/>
    <w:rsid w:val="003D0E4D"/>
    <w:rsid w:val="003F2B9E"/>
    <w:rsid w:val="003F52B8"/>
    <w:rsid w:val="004063C1"/>
    <w:rsid w:val="00411A93"/>
    <w:rsid w:val="00415660"/>
    <w:rsid w:val="00417ABC"/>
    <w:rsid w:val="00422F97"/>
    <w:rsid w:val="00426E95"/>
    <w:rsid w:val="004270AE"/>
    <w:rsid w:val="004318C2"/>
    <w:rsid w:val="004558ED"/>
    <w:rsid w:val="00457328"/>
    <w:rsid w:val="00474D7D"/>
    <w:rsid w:val="004771BA"/>
    <w:rsid w:val="00482000"/>
    <w:rsid w:val="004834FB"/>
    <w:rsid w:val="00490B2E"/>
    <w:rsid w:val="00494168"/>
    <w:rsid w:val="004A3E52"/>
    <w:rsid w:val="004A5F04"/>
    <w:rsid w:val="004A7F44"/>
    <w:rsid w:val="004B1CAE"/>
    <w:rsid w:val="004B46F4"/>
    <w:rsid w:val="004B4F84"/>
    <w:rsid w:val="004C529C"/>
    <w:rsid w:val="004C681A"/>
    <w:rsid w:val="004C7009"/>
    <w:rsid w:val="004D2AE2"/>
    <w:rsid w:val="004D4748"/>
    <w:rsid w:val="004E0B74"/>
    <w:rsid w:val="004E41EB"/>
    <w:rsid w:val="004F3941"/>
    <w:rsid w:val="004F3E9B"/>
    <w:rsid w:val="004F5239"/>
    <w:rsid w:val="005015E6"/>
    <w:rsid w:val="00505A2A"/>
    <w:rsid w:val="00515ED5"/>
    <w:rsid w:val="0052298D"/>
    <w:rsid w:val="00533058"/>
    <w:rsid w:val="00534A92"/>
    <w:rsid w:val="00546FA7"/>
    <w:rsid w:val="00553B97"/>
    <w:rsid w:val="005715FA"/>
    <w:rsid w:val="005812E7"/>
    <w:rsid w:val="005823DC"/>
    <w:rsid w:val="005845DD"/>
    <w:rsid w:val="00584868"/>
    <w:rsid w:val="0059730A"/>
    <w:rsid w:val="005A225C"/>
    <w:rsid w:val="005A7F1C"/>
    <w:rsid w:val="005B193B"/>
    <w:rsid w:val="005B3431"/>
    <w:rsid w:val="005B36AD"/>
    <w:rsid w:val="005B7B20"/>
    <w:rsid w:val="005C0AB8"/>
    <w:rsid w:val="005C326B"/>
    <w:rsid w:val="005C79AE"/>
    <w:rsid w:val="005D7F4C"/>
    <w:rsid w:val="005E19FB"/>
    <w:rsid w:val="005E308A"/>
    <w:rsid w:val="005E336F"/>
    <w:rsid w:val="005E4A2E"/>
    <w:rsid w:val="005E4DCE"/>
    <w:rsid w:val="005E66C5"/>
    <w:rsid w:val="005F4E6A"/>
    <w:rsid w:val="006017A2"/>
    <w:rsid w:val="006055B8"/>
    <w:rsid w:val="00606992"/>
    <w:rsid w:val="00611285"/>
    <w:rsid w:val="00613B03"/>
    <w:rsid w:val="0061409C"/>
    <w:rsid w:val="006150B7"/>
    <w:rsid w:val="006174FD"/>
    <w:rsid w:val="00630937"/>
    <w:rsid w:val="0063162A"/>
    <w:rsid w:val="00640291"/>
    <w:rsid w:val="00642548"/>
    <w:rsid w:val="00642FAB"/>
    <w:rsid w:val="00645125"/>
    <w:rsid w:val="00647814"/>
    <w:rsid w:val="00652045"/>
    <w:rsid w:val="00652CAD"/>
    <w:rsid w:val="00656491"/>
    <w:rsid w:val="00660D9D"/>
    <w:rsid w:val="006613F4"/>
    <w:rsid w:val="00671B39"/>
    <w:rsid w:val="00673307"/>
    <w:rsid w:val="0067454F"/>
    <w:rsid w:val="00681AA4"/>
    <w:rsid w:val="00684223"/>
    <w:rsid w:val="00696B0B"/>
    <w:rsid w:val="006A1DA5"/>
    <w:rsid w:val="006A3B1C"/>
    <w:rsid w:val="006A3F89"/>
    <w:rsid w:val="006B10BC"/>
    <w:rsid w:val="006B22CA"/>
    <w:rsid w:val="006B6DD2"/>
    <w:rsid w:val="006C54D7"/>
    <w:rsid w:val="006E10D1"/>
    <w:rsid w:val="006E6C0B"/>
    <w:rsid w:val="006F163B"/>
    <w:rsid w:val="007058CC"/>
    <w:rsid w:val="0070671E"/>
    <w:rsid w:val="0071033B"/>
    <w:rsid w:val="0071552C"/>
    <w:rsid w:val="00721CFD"/>
    <w:rsid w:val="00733985"/>
    <w:rsid w:val="00734F69"/>
    <w:rsid w:val="00741ED3"/>
    <w:rsid w:val="00742826"/>
    <w:rsid w:val="007438DB"/>
    <w:rsid w:val="00753352"/>
    <w:rsid w:val="00755E5B"/>
    <w:rsid w:val="00763245"/>
    <w:rsid w:val="007638CD"/>
    <w:rsid w:val="00766B24"/>
    <w:rsid w:val="00774BA4"/>
    <w:rsid w:val="0077666D"/>
    <w:rsid w:val="00790A53"/>
    <w:rsid w:val="00791D3F"/>
    <w:rsid w:val="00796038"/>
    <w:rsid w:val="00796FA9"/>
    <w:rsid w:val="007A160B"/>
    <w:rsid w:val="007A747F"/>
    <w:rsid w:val="007B2B1B"/>
    <w:rsid w:val="007B625C"/>
    <w:rsid w:val="007C2511"/>
    <w:rsid w:val="007C711E"/>
    <w:rsid w:val="007D2C88"/>
    <w:rsid w:val="007D7B6A"/>
    <w:rsid w:val="007E1BBB"/>
    <w:rsid w:val="007E32CE"/>
    <w:rsid w:val="007E4234"/>
    <w:rsid w:val="007E4F09"/>
    <w:rsid w:val="007E7E98"/>
    <w:rsid w:val="007F2951"/>
    <w:rsid w:val="007F4F9A"/>
    <w:rsid w:val="00801FA5"/>
    <w:rsid w:val="00804406"/>
    <w:rsid w:val="0080456C"/>
    <w:rsid w:val="00804B89"/>
    <w:rsid w:val="00811931"/>
    <w:rsid w:val="00820F0D"/>
    <w:rsid w:val="00824E49"/>
    <w:rsid w:val="008258BD"/>
    <w:rsid w:val="008329EA"/>
    <w:rsid w:val="008370E7"/>
    <w:rsid w:val="00843FA4"/>
    <w:rsid w:val="00844A1C"/>
    <w:rsid w:val="00851904"/>
    <w:rsid w:val="0085686B"/>
    <w:rsid w:val="00865218"/>
    <w:rsid w:val="008655D6"/>
    <w:rsid w:val="0086602B"/>
    <w:rsid w:val="008672B2"/>
    <w:rsid w:val="008735AA"/>
    <w:rsid w:val="008834FF"/>
    <w:rsid w:val="0088599F"/>
    <w:rsid w:val="00885DE4"/>
    <w:rsid w:val="00886C5C"/>
    <w:rsid w:val="00890B86"/>
    <w:rsid w:val="0089290D"/>
    <w:rsid w:val="00893627"/>
    <w:rsid w:val="00893BB8"/>
    <w:rsid w:val="008A457F"/>
    <w:rsid w:val="008A4C81"/>
    <w:rsid w:val="008A73EC"/>
    <w:rsid w:val="008B05B1"/>
    <w:rsid w:val="008B5990"/>
    <w:rsid w:val="008B6BF6"/>
    <w:rsid w:val="008C5595"/>
    <w:rsid w:val="008D057D"/>
    <w:rsid w:val="008D2A2F"/>
    <w:rsid w:val="008D6083"/>
    <w:rsid w:val="008E4EB7"/>
    <w:rsid w:val="008E6DBC"/>
    <w:rsid w:val="008E74DD"/>
    <w:rsid w:val="008E7CEB"/>
    <w:rsid w:val="008F1744"/>
    <w:rsid w:val="008F7AC1"/>
    <w:rsid w:val="008F7D54"/>
    <w:rsid w:val="009030FD"/>
    <w:rsid w:val="00910AC9"/>
    <w:rsid w:val="0091251E"/>
    <w:rsid w:val="009205AA"/>
    <w:rsid w:val="009254F6"/>
    <w:rsid w:val="00925E05"/>
    <w:rsid w:val="00933567"/>
    <w:rsid w:val="00933BE4"/>
    <w:rsid w:val="00935764"/>
    <w:rsid w:val="00935A5E"/>
    <w:rsid w:val="009404A4"/>
    <w:rsid w:val="0094489D"/>
    <w:rsid w:val="00944FAB"/>
    <w:rsid w:val="009518A3"/>
    <w:rsid w:val="0095412A"/>
    <w:rsid w:val="0095424F"/>
    <w:rsid w:val="009556D3"/>
    <w:rsid w:val="00955C39"/>
    <w:rsid w:val="00956AE1"/>
    <w:rsid w:val="00960874"/>
    <w:rsid w:val="009639E9"/>
    <w:rsid w:val="00967CB7"/>
    <w:rsid w:val="00967CEB"/>
    <w:rsid w:val="00971AF9"/>
    <w:rsid w:val="00976DB8"/>
    <w:rsid w:val="00980CFB"/>
    <w:rsid w:val="00986486"/>
    <w:rsid w:val="009A246E"/>
    <w:rsid w:val="009A44F7"/>
    <w:rsid w:val="009B1F36"/>
    <w:rsid w:val="009B2CC8"/>
    <w:rsid w:val="009B7151"/>
    <w:rsid w:val="009C0E7A"/>
    <w:rsid w:val="009C1E2B"/>
    <w:rsid w:val="009C1EFB"/>
    <w:rsid w:val="009C4F36"/>
    <w:rsid w:val="009D13D2"/>
    <w:rsid w:val="009D621D"/>
    <w:rsid w:val="009E1DA7"/>
    <w:rsid w:val="009E6051"/>
    <w:rsid w:val="009F7763"/>
    <w:rsid w:val="009F7F8F"/>
    <w:rsid w:val="00A25407"/>
    <w:rsid w:val="00A30903"/>
    <w:rsid w:val="00A33365"/>
    <w:rsid w:val="00A37C92"/>
    <w:rsid w:val="00A4010C"/>
    <w:rsid w:val="00A41D05"/>
    <w:rsid w:val="00A42037"/>
    <w:rsid w:val="00A4347D"/>
    <w:rsid w:val="00A4651A"/>
    <w:rsid w:val="00A52A3B"/>
    <w:rsid w:val="00A5594D"/>
    <w:rsid w:val="00A576FE"/>
    <w:rsid w:val="00AA0991"/>
    <w:rsid w:val="00AA0DBB"/>
    <w:rsid w:val="00AB0222"/>
    <w:rsid w:val="00AB3F0F"/>
    <w:rsid w:val="00AC478D"/>
    <w:rsid w:val="00AC5A44"/>
    <w:rsid w:val="00AD00C8"/>
    <w:rsid w:val="00AD45C6"/>
    <w:rsid w:val="00AD5A70"/>
    <w:rsid w:val="00AE012F"/>
    <w:rsid w:val="00AE157A"/>
    <w:rsid w:val="00AE2C4A"/>
    <w:rsid w:val="00AF214C"/>
    <w:rsid w:val="00AF32BC"/>
    <w:rsid w:val="00AF589F"/>
    <w:rsid w:val="00B0644A"/>
    <w:rsid w:val="00B07D29"/>
    <w:rsid w:val="00B10047"/>
    <w:rsid w:val="00B10F45"/>
    <w:rsid w:val="00B14FB8"/>
    <w:rsid w:val="00B24F00"/>
    <w:rsid w:val="00B25A95"/>
    <w:rsid w:val="00B27147"/>
    <w:rsid w:val="00B27A0B"/>
    <w:rsid w:val="00B32B3C"/>
    <w:rsid w:val="00B32CD6"/>
    <w:rsid w:val="00B35C8D"/>
    <w:rsid w:val="00B40B91"/>
    <w:rsid w:val="00B45388"/>
    <w:rsid w:val="00B5129A"/>
    <w:rsid w:val="00B55F95"/>
    <w:rsid w:val="00B561BA"/>
    <w:rsid w:val="00B636B9"/>
    <w:rsid w:val="00B65924"/>
    <w:rsid w:val="00B704FE"/>
    <w:rsid w:val="00B73D3D"/>
    <w:rsid w:val="00B75599"/>
    <w:rsid w:val="00B75687"/>
    <w:rsid w:val="00B80765"/>
    <w:rsid w:val="00B813A8"/>
    <w:rsid w:val="00B8267B"/>
    <w:rsid w:val="00B844B8"/>
    <w:rsid w:val="00B933F1"/>
    <w:rsid w:val="00B95F2B"/>
    <w:rsid w:val="00BA0BAE"/>
    <w:rsid w:val="00BA369D"/>
    <w:rsid w:val="00BA6C00"/>
    <w:rsid w:val="00BA6C6E"/>
    <w:rsid w:val="00BB0D90"/>
    <w:rsid w:val="00BB4126"/>
    <w:rsid w:val="00BB54FA"/>
    <w:rsid w:val="00BB6975"/>
    <w:rsid w:val="00BC3164"/>
    <w:rsid w:val="00BC524D"/>
    <w:rsid w:val="00BF29DD"/>
    <w:rsid w:val="00BF3F7D"/>
    <w:rsid w:val="00BF48DC"/>
    <w:rsid w:val="00C05B7F"/>
    <w:rsid w:val="00C25E15"/>
    <w:rsid w:val="00C316A7"/>
    <w:rsid w:val="00C35503"/>
    <w:rsid w:val="00C35C39"/>
    <w:rsid w:val="00C36C42"/>
    <w:rsid w:val="00C55FFC"/>
    <w:rsid w:val="00C601F9"/>
    <w:rsid w:val="00C60325"/>
    <w:rsid w:val="00C62A95"/>
    <w:rsid w:val="00C62E75"/>
    <w:rsid w:val="00C64CC8"/>
    <w:rsid w:val="00C659EB"/>
    <w:rsid w:val="00C66741"/>
    <w:rsid w:val="00C735D5"/>
    <w:rsid w:val="00C80D05"/>
    <w:rsid w:val="00C83826"/>
    <w:rsid w:val="00C92BE4"/>
    <w:rsid w:val="00C94D6B"/>
    <w:rsid w:val="00C97215"/>
    <w:rsid w:val="00CA0E7A"/>
    <w:rsid w:val="00CA21B9"/>
    <w:rsid w:val="00CA27DA"/>
    <w:rsid w:val="00CA356A"/>
    <w:rsid w:val="00CB4128"/>
    <w:rsid w:val="00CB4F5F"/>
    <w:rsid w:val="00CC07EB"/>
    <w:rsid w:val="00CC6E62"/>
    <w:rsid w:val="00CD0FFD"/>
    <w:rsid w:val="00CD62E4"/>
    <w:rsid w:val="00CE482C"/>
    <w:rsid w:val="00CF4407"/>
    <w:rsid w:val="00D0422B"/>
    <w:rsid w:val="00D149F1"/>
    <w:rsid w:val="00D17C6A"/>
    <w:rsid w:val="00D20F6B"/>
    <w:rsid w:val="00D26225"/>
    <w:rsid w:val="00D35523"/>
    <w:rsid w:val="00D37CBB"/>
    <w:rsid w:val="00D41509"/>
    <w:rsid w:val="00D42100"/>
    <w:rsid w:val="00D42299"/>
    <w:rsid w:val="00D46C7F"/>
    <w:rsid w:val="00D535EA"/>
    <w:rsid w:val="00D613FF"/>
    <w:rsid w:val="00D61B8E"/>
    <w:rsid w:val="00D639CD"/>
    <w:rsid w:val="00D660D9"/>
    <w:rsid w:val="00D67E0F"/>
    <w:rsid w:val="00D723E8"/>
    <w:rsid w:val="00D80251"/>
    <w:rsid w:val="00D86AC4"/>
    <w:rsid w:val="00D95F25"/>
    <w:rsid w:val="00DA064B"/>
    <w:rsid w:val="00DB4C23"/>
    <w:rsid w:val="00DB6256"/>
    <w:rsid w:val="00DC1E2F"/>
    <w:rsid w:val="00DC3B6A"/>
    <w:rsid w:val="00DD0462"/>
    <w:rsid w:val="00DD0744"/>
    <w:rsid w:val="00DE296A"/>
    <w:rsid w:val="00DE61D2"/>
    <w:rsid w:val="00DF231A"/>
    <w:rsid w:val="00DF331C"/>
    <w:rsid w:val="00E01C25"/>
    <w:rsid w:val="00E053E4"/>
    <w:rsid w:val="00E0612A"/>
    <w:rsid w:val="00E06AE6"/>
    <w:rsid w:val="00E1406C"/>
    <w:rsid w:val="00E238A3"/>
    <w:rsid w:val="00E23B0B"/>
    <w:rsid w:val="00E31A8E"/>
    <w:rsid w:val="00E31B08"/>
    <w:rsid w:val="00E41EEA"/>
    <w:rsid w:val="00E45D3D"/>
    <w:rsid w:val="00E54A9E"/>
    <w:rsid w:val="00E54F30"/>
    <w:rsid w:val="00E5556D"/>
    <w:rsid w:val="00E63BC8"/>
    <w:rsid w:val="00E770C4"/>
    <w:rsid w:val="00E921B9"/>
    <w:rsid w:val="00E927EE"/>
    <w:rsid w:val="00EA2069"/>
    <w:rsid w:val="00EA5F9F"/>
    <w:rsid w:val="00EA7C00"/>
    <w:rsid w:val="00EC0A9F"/>
    <w:rsid w:val="00EC3FCB"/>
    <w:rsid w:val="00EC431C"/>
    <w:rsid w:val="00EC4B07"/>
    <w:rsid w:val="00ED4095"/>
    <w:rsid w:val="00EF42F8"/>
    <w:rsid w:val="00F013F9"/>
    <w:rsid w:val="00F03EFB"/>
    <w:rsid w:val="00F062FD"/>
    <w:rsid w:val="00F0670E"/>
    <w:rsid w:val="00F0675D"/>
    <w:rsid w:val="00F10517"/>
    <w:rsid w:val="00F10D71"/>
    <w:rsid w:val="00F118CC"/>
    <w:rsid w:val="00F143FB"/>
    <w:rsid w:val="00F158AE"/>
    <w:rsid w:val="00F23264"/>
    <w:rsid w:val="00F23E13"/>
    <w:rsid w:val="00F27043"/>
    <w:rsid w:val="00F3411A"/>
    <w:rsid w:val="00F362DF"/>
    <w:rsid w:val="00F36DE7"/>
    <w:rsid w:val="00F3755B"/>
    <w:rsid w:val="00F438D1"/>
    <w:rsid w:val="00F532BF"/>
    <w:rsid w:val="00F542FD"/>
    <w:rsid w:val="00F63268"/>
    <w:rsid w:val="00F643B5"/>
    <w:rsid w:val="00F66591"/>
    <w:rsid w:val="00F72811"/>
    <w:rsid w:val="00F73D25"/>
    <w:rsid w:val="00F768C5"/>
    <w:rsid w:val="00F91A67"/>
    <w:rsid w:val="00F964C1"/>
    <w:rsid w:val="00F96CEF"/>
    <w:rsid w:val="00FA0B47"/>
    <w:rsid w:val="00FA28C8"/>
    <w:rsid w:val="00FA403A"/>
    <w:rsid w:val="00FB0721"/>
    <w:rsid w:val="00FC3ADF"/>
    <w:rsid w:val="00FC3FE7"/>
    <w:rsid w:val="00FC45C6"/>
    <w:rsid w:val="00FD14F3"/>
    <w:rsid w:val="00FD709E"/>
    <w:rsid w:val="00FD7174"/>
    <w:rsid w:val="00FE303A"/>
    <w:rsid w:val="00FF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0D0C0"/>
  <w15:chartTrackingRefBased/>
  <w15:docId w15:val="{B58549E0-13AD-4A6B-B2E2-B288191CA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E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E9B"/>
  </w:style>
  <w:style w:type="paragraph" w:styleId="Footer">
    <w:name w:val="footer"/>
    <w:basedOn w:val="Normal"/>
    <w:link w:val="FooterChar"/>
    <w:uiPriority w:val="99"/>
    <w:unhideWhenUsed/>
    <w:rsid w:val="00316E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endlowitz</dc:creator>
  <cp:keywords/>
  <dc:description/>
  <cp:lastModifiedBy>Andrew Mendlowitz</cp:lastModifiedBy>
  <cp:revision>8</cp:revision>
  <dcterms:created xsi:type="dcterms:W3CDTF">2019-06-21T20:53:00Z</dcterms:created>
  <dcterms:modified xsi:type="dcterms:W3CDTF">2019-06-25T23:43:00Z</dcterms:modified>
</cp:coreProperties>
</file>